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9A71A" w14:textId="1F77EDB7" w:rsidR="0000319D" w:rsidRPr="00575210" w:rsidRDefault="009D25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030187"/>
      <w:r w:rsidRPr="00575210">
        <w:rPr>
          <w:rFonts w:ascii="Times New Roman" w:hAnsi="Times New Roman" w:cs="Times New Roman"/>
          <w:b/>
          <w:bCs/>
          <w:sz w:val="24"/>
          <w:szCs w:val="24"/>
        </w:rPr>
        <w:t>Table 2. Intraoperative and postoperative results</w:t>
      </w:r>
    </w:p>
    <w:tbl>
      <w:tblPr>
        <w:tblStyle w:val="a3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2125"/>
        <w:gridCol w:w="2083"/>
        <w:gridCol w:w="1040"/>
      </w:tblGrid>
      <w:tr w:rsidR="009A0C9A" w:rsidRPr="00575210" w14:paraId="41E2FAA3" w14:textId="77777777" w:rsidTr="00332A0C">
        <w:tc>
          <w:tcPr>
            <w:tcW w:w="36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F7874" w14:textId="7710953E" w:rsidR="009A0C9A" w:rsidRPr="00575210" w:rsidRDefault="009A0C9A" w:rsidP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CB1A9" w14:textId="56F9E182" w:rsidR="009A0C9A" w:rsidRPr="00575210" w:rsidRDefault="009A0C9A" w:rsidP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CEUS-guided PCNL (n=</w:t>
            </w:r>
            <w:r w:rsidR="001519D4" w:rsidRPr="0057521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D6EEB" w14:textId="77777777" w:rsidR="006D4BD4" w:rsidRDefault="009A0C9A" w:rsidP="00243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US-guided</w:t>
            </w:r>
            <w:r w:rsidR="00243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889117" w14:textId="07743C64" w:rsidR="009A0C9A" w:rsidRPr="00575210" w:rsidRDefault="009A0C9A" w:rsidP="00243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CNL (n=</w:t>
            </w:r>
            <w:r w:rsidR="00BF682C" w:rsidRPr="0057521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2DA07" w14:textId="68E4820C" w:rsidR="009A0C9A" w:rsidRPr="00575210" w:rsidRDefault="00D257DA" w:rsidP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332A0C" w:rsidRPr="00575210" w14:paraId="610377E5" w14:textId="77777777" w:rsidTr="00332A0C">
        <w:trPr>
          <w:trHeight w:hRule="exact" w:val="737"/>
        </w:trPr>
        <w:tc>
          <w:tcPr>
            <w:tcW w:w="3683" w:type="dxa"/>
            <w:tcBorders>
              <w:top w:val="single" w:sz="12" w:space="0" w:color="auto"/>
              <w:bottom w:val="nil"/>
            </w:tcBorders>
            <w:vAlign w:val="center"/>
          </w:tcPr>
          <w:p w14:paraId="510591A9" w14:textId="2753DF0F" w:rsidR="00332A0C" w:rsidRPr="00575210" w:rsidRDefault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The number of successf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uncture</w:t>
            </w:r>
            <w:proofErr w:type="gramEnd"/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5" w:type="dxa"/>
            <w:tcBorders>
              <w:top w:val="single" w:sz="12" w:space="0" w:color="auto"/>
              <w:bottom w:val="nil"/>
            </w:tcBorders>
            <w:vAlign w:val="center"/>
          </w:tcPr>
          <w:p w14:paraId="5DB1DD9B" w14:textId="0C273548" w:rsidR="00332A0C" w:rsidRPr="00575210" w:rsidRDefault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A0C">
              <w:rPr>
                <w:rFonts w:ascii="Times New Roman" w:hAnsi="Times New Roman" w:cs="Times New Roman"/>
                <w:sz w:val="24"/>
                <w:szCs w:val="24"/>
              </w:rPr>
              <w:t>36 (100%)</w:t>
            </w:r>
          </w:p>
        </w:tc>
        <w:tc>
          <w:tcPr>
            <w:tcW w:w="2083" w:type="dxa"/>
            <w:tcBorders>
              <w:top w:val="single" w:sz="12" w:space="0" w:color="auto"/>
              <w:bottom w:val="nil"/>
            </w:tcBorders>
            <w:vAlign w:val="center"/>
          </w:tcPr>
          <w:p w14:paraId="0B8F5BA7" w14:textId="03EB8762" w:rsidR="00332A0C" w:rsidRPr="00575210" w:rsidRDefault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A0C">
              <w:rPr>
                <w:rFonts w:ascii="Times New Roman" w:hAnsi="Times New Roman" w:cs="Times New Roman"/>
                <w:sz w:val="24"/>
                <w:szCs w:val="24"/>
              </w:rPr>
              <w:t>33 (91.7%)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vAlign w:val="center"/>
          </w:tcPr>
          <w:p w14:paraId="15BBCF11" w14:textId="6E17E265" w:rsidR="00332A0C" w:rsidRPr="00575210" w:rsidRDefault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2A0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0C9A" w:rsidRPr="00575210" w14:paraId="5087BDE0" w14:textId="77777777" w:rsidTr="00332A0C">
        <w:trPr>
          <w:trHeight w:hRule="exact" w:val="737"/>
        </w:trPr>
        <w:tc>
          <w:tcPr>
            <w:tcW w:w="3683" w:type="dxa"/>
            <w:tcBorders>
              <w:top w:val="nil"/>
            </w:tcBorders>
            <w:vAlign w:val="center"/>
          </w:tcPr>
          <w:p w14:paraId="3BB60C9E" w14:textId="479D9D22" w:rsidR="009A0C9A" w:rsidRPr="00575210" w:rsidRDefault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The number of attempts for successful puncture, n</w:t>
            </w:r>
            <w:r w:rsidR="006D4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25" w:type="dxa"/>
            <w:tcBorders>
              <w:top w:val="nil"/>
            </w:tcBorders>
            <w:vAlign w:val="center"/>
          </w:tcPr>
          <w:p w14:paraId="520ED53A" w14:textId="77777777" w:rsidR="009A0C9A" w:rsidRPr="00575210" w:rsidRDefault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</w:tcBorders>
            <w:vAlign w:val="center"/>
          </w:tcPr>
          <w:p w14:paraId="1E16E505" w14:textId="77777777" w:rsidR="009A0C9A" w:rsidRPr="00575210" w:rsidRDefault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6F5CA736" w14:textId="25553A0C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D4B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0C8C" w:rsidRPr="00575210" w14:paraId="3A8F9956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028C0C93" w14:textId="7C5A9DAC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vAlign w:val="center"/>
          </w:tcPr>
          <w:p w14:paraId="51CB20D8" w14:textId="7DC29686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91.7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78B7D636" w14:textId="1637FE42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3FA1BAFF" w14:textId="77777777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C8C" w:rsidRPr="00575210" w14:paraId="77D7155C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31FA43C5" w14:textId="7541825D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宋体" w:eastAsia="宋体" w:hAnsi="宋体" w:cs="宋体" w:hint="eastAsia"/>
                <w:sz w:val="24"/>
                <w:szCs w:val="24"/>
              </w:rPr>
              <w:t>≧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vAlign w:val="center"/>
          </w:tcPr>
          <w:p w14:paraId="6906BA00" w14:textId="25D651E3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421A7F3F" w14:textId="30550E39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0D906749" w14:textId="77777777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A0C" w:rsidRPr="00575210" w14:paraId="375A4CFF" w14:textId="77777777" w:rsidTr="004407E1">
        <w:trPr>
          <w:trHeight w:hRule="exact" w:val="714"/>
        </w:trPr>
        <w:tc>
          <w:tcPr>
            <w:tcW w:w="3683" w:type="dxa"/>
            <w:vAlign w:val="center"/>
          </w:tcPr>
          <w:p w14:paraId="3521121B" w14:textId="745E14CE" w:rsidR="00332A0C" w:rsidRPr="00575210" w:rsidRDefault="00332A0C" w:rsidP="00332A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uncture via ca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al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forn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5" w:type="dxa"/>
            <w:vAlign w:val="center"/>
          </w:tcPr>
          <w:p w14:paraId="50C064EF" w14:textId="58510AC3" w:rsidR="00332A0C" w:rsidRDefault="00332A0C" w:rsidP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6.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7FECF777" w14:textId="3816B248" w:rsidR="00332A0C" w:rsidRDefault="00332A0C" w:rsidP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47.2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40DE9DD8" w14:textId="59C24D05" w:rsidR="00332A0C" w:rsidRPr="00575210" w:rsidRDefault="00332A0C" w:rsidP="00332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55D95" w:rsidRPr="00575210" w14:paraId="7365CBB7" w14:textId="77777777" w:rsidTr="004407E1">
        <w:trPr>
          <w:trHeight w:hRule="exact" w:val="714"/>
        </w:trPr>
        <w:tc>
          <w:tcPr>
            <w:tcW w:w="3683" w:type="dxa"/>
            <w:vAlign w:val="center"/>
          </w:tcPr>
          <w:p w14:paraId="1503B84D" w14:textId="1EC1AC0C" w:rsidR="00655D95" w:rsidRDefault="001D15BB" w:rsidP="00DF61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55D95" w:rsidRPr="00575210">
              <w:rPr>
                <w:rFonts w:ascii="Times New Roman" w:hAnsi="Times New Roman" w:cs="Times New Roman"/>
                <w:sz w:val="24"/>
                <w:szCs w:val="24"/>
              </w:rPr>
              <w:t>uncture</w:t>
            </w:r>
            <w:r w:rsidR="00DF61AF"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5D95" w:rsidRPr="0057521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DF61AF"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5D95" w:rsidRPr="00575210">
              <w:rPr>
                <w:rFonts w:ascii="Times New Roman" w:hAnsi="Times New Roman" w:cs="Times New Roman"/>
                <w:sz w:val="24"/>
                <w:szCs w:val="24"/>
              </w:rPr>
              <w:t>(seconds)</w:t>
            </w:r>
            <w:r w:rsidR="006D4BD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CE56E2F" w14:textId="31608876" w:rsidR="006D4BD4" w:rsidRPr="00575210" w:rsidRDefault="006D4BD4" w:rsidP="00DF61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125" w:type="dxa"/>
            <w:vAlign w:val="center"/>
          </w:tcPr>
          <w:p w14:paraId="48C0E45B" w14:textId="1D163D44" w:rsidR="00655D95" w:rsidRPr="00575210" w:rsidRDefault="006D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 (29.0, 46.8)</w:t>
            </w:r>
          </w:p>
        </w:tc>
        <w:tc>
          <w:tcPr>
            <w:tcW w:w="2083" w:type="dxa"/>
            <w:vAlign w:val="center"/>
          </w:tcPr>
          <w:p w14:paraId="2B054463" w14:textId="2384ACFD" w:rsidR="00655D95" w:rsidRPr="00575210" w:rsidRDefault="006D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 (52.5, 76.5)</w:t>
            </w:r>
          </w:p>
        </w:tc>
        <w:tc>
          <w:tcPr>
            <w:tcW w:w="1040" w:type="dxa"/>
            <w:vAlign w:val="center"/>
          </w:tcPr>
          <w:p w14:paraId="041D4ED4" w14:textId="1D4D421D" w:rsidR="00655D95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bookmarkEnd w:id="1"/>
            <w:bookmarkEnd w:id="2"/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A0C9A" w:rsidRPr="00575210" w14:paraId="6A0F7234" w14:textId="77777777" w:rsidTr="004407E1">
        <w:trPr>
          <w:trHeight w:hRule="exact" w:val="674"/>
        </w:trPr>
        <w:tc>
          <w:tcPr>
            <w:tcW w:w="3683" w:type="dxa"/>
            <w:vAlign w:val="center"/>
          </w:tcPr>
          <w:p w14:paraId="686E3B8C" w14:textId="06F21744" w:rsidR="009A0C9A" w:rsidRDefault="00ED2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Operative time</w:t>
            </w:r>
            <w:r w:rsidR="00462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(minute</w:t>
            </w:r>
            <w:r w:rsidR="001D15B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D4BD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B8F276D" w14:textId="1EB1D861" w:rsidR="006D4BD4" w:rsidRPr="00575210" w:rsidRDefault="006D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125" w:type="dxa"/>
            <w:vAlign w:val="center"/>
          </w:tcPr>
          <w:p w14:paraId="1DE8671A" w14:textId="0AABCD7D" w:rsidR="009A0C9A" w:rsidRPr="00575210" w:rsidRDefault="006D4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0 (97.3, 166.3)</w:t>
            </w:r>
          </w:p>
        </w:tc>
        <w:tc>
          <w:tcPr>
            <w:tcW w:w="2083" w:type="dxa"/>
            <w:vAlign w:val="center"/>
          </w:tcPr>
          <w:p w14:paraId="77C81680" w14:textId="7B18C212" w:rsidR="00490C8C" w:rsidRPr="00575210" w:rsidRDefault="006D4BD4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0 (95.0, 155.0)</w:t>
            </w:r>
          </w:p>
        </w:tc>
        <w:tc>
          <w:tcPr>
            <w:tcW w:w="1040" w:type="dxa"/>
            <w:vAlign w:val="center"/>
          </w:tcPr>
          <w:p w14:paraId="52142655" w14:textId="061BD643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0C9A" w:rsidRPr="00575210" w14:paraId="5ED0C866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6D9D213C" w14:textId="7D7694A7" w:rsidR="009A0C9A" w:rsidRPr="00575210" w:rsidRDefault="00ED2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Stone clearance rate</w:t>
            </w:r>
            <w:r w:rsidR="004F3366"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125" w:type="dxa"/>
            <w:vAlign w:val="center"/>
          </w:tcPr>
          <w:p w14:paraId="4010EDAA" w14:textId="5460BD6E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C511C" w:rsidRPr="00575210">
              <w:rPr>
                <w:rFonts w:ascii="Times New Roman" w:hAnsi="Times New Roman" w:cs="Times New Roman"/>
                <w:sz w:val="24"/>
                <w:szCs w:val="24"/>
              </w:rPr>
              <w:t>29/36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647A57C4" w14:textId="27837302" w:rsidR="009A0C9A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19D4" w:rsidRPr="0057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4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19D4" w:rsidRPr="00575210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EF3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vAlign w:val="center"/>
          </w:tcPr>
          <w:p w14:paraId="4485DF35" w14:textId="34EAC7B9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0C9A" w:rsidRPr="00575210" w14:paraId="29F88456" w14:textId="77777777" w:rsidTr="004407E1">
        <w:trPr>
          <w:trHeight w:hRule="exact" w:val="676"/>
        </w:trPr>
        <w:tc>
          <w:tcPr>
            <w:tcW w:w="3683" w:type="dxa"/>
            <w:vAlign w:val="center"/>
          </w:tcPr>
          <w:p w14:paraId="14B6D08E" w14:textId="3BB4370C" w:rsidR="009A0C9A" w:rsidRDefault="00ED2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Hemoglobin decrease (g/L)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AA4CA39" w14:textId="5226F5E5" w:rsidR="003C511C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125" w:type="dxa"/>
            <w:vAlign w:val="center"/>
          </w:tcPr>
          <w:p w14:paraId="6EEEA606" w14:textId="1E80AFEC" w:rsidR="009A0C9A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.0, 10.0)</w:t>
            </w:r>
          </w:p>
        </w:tc>
        <w:tc>
          <w:tcPr>
            <w:tcW w:w="2083" w:type="dxa"/>
            <w:vAlign w:val="center"/>
          </w:tcPr>
          <w:p w14:paraId="546432A8" w14:textId="628D1D9A" w:rsidR="009A0C9A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 (7.8, 18.3)</w:t>
            </w:r>
          </w:p>
        </w:tc>
        <w:tc>
          <w:tcPr>
            <w:tcW w:w="1040" w:type="dxa"/>
            <w:vAlign w:val="center"/>
          </w:tcPr>
          <w:p w14:paraId="22F84840" w14:textId="5CA31E21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C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＜</w:t>
            </w:r>
            <w:r w:rsidRPr="006A6C9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9A0C9A" w:rsidRPr="00575210" w14:paraId="6E9F265C" w14:textId="77777777" w:rsidTr="004407E1">
        <w:trPr>
          <w:trHeight w:hRule="exact" w:val="714"/>
        </w:trPr>
        <w:tc>
          <w:tcPr>
            <w:tcW w:w="3683" w:type="dxa"/>
            <w:vAlign w:val="center"/>
          </w:tcPr>
          <w:p w14:paraId="0759BC3B" w14:textId="77777777" w:rsidR="009A0C9A" w:rsidRDefault="00ED2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ostoperative stay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r w:rsidR="003C511C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</w:p>
          <w:p w14:paraId="3C22D58A" w14:textId="1EA9EEBF" w:rsidR="003C511C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125" w:type="dxa"/>
            <w:vAlign w:val="center"/>
          </w:tcPr>
          <w:p w14:paraId="1F66F111" w14:textId="33B1B8E0" w:rsidR="009A0C9A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5.0, 6.0)</w:t>
            </w:r>
          </w:p>
        </w:tc>
        <w:tc>
          <w:tcPr>
            <w:tcW w:w="2083" w:type="dxa"/>
            <w:vAlign w:val="center"/>
          </w:tcPr>
          <w:p w14:paraId="4B3ADC29" w14:textId="750C9EEA" w:rsidR="009A0C9A" w:rsidRPr="00575210" w:rsidRDefault="003C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5.0, 8.0)</w:t>
            </w:r>
          </w:p>
        </w:tc>
        <w:tc>
          <w:tcPr>
            <w:tcW w:w="1040" w:type="dxa"/>
            <w:vAlign w:val="center"/>
          </w:tcPr>
          <w:p w14:paraId="2C1CF992" w14:textId="2DFCCC24" w:rsidR="009A0C9A" w:rsidRPr="00575210" w:rsidRDefault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A0C9A" w:rsidRPr="00575210" w14:paraId="672A5222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5CE93247" w14:textId="58C0C937" w:rsidR="009A0C9A" w:rsidRPr="00575210" w:rsidRDefault="00ED2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  <w:r w:rsidR="00462A07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5" w:type="dxa"/>
            <w:vAlign w:val="center"/>
          </w:tcPr>
          <w:p w14:paraId="793AC560" w14:textId="77777777" w:rsidR="009A0C9A" w:rsidRPr="00575210" w:rsidRDefault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vAlign w:val="center"/>
          </w:tcPr>
          <w:p w14:paraId="5EB2F02E" w14:textId="77777777" w:rsidR="009A0C9A" w:rsidRPr="00575210" w:rsidRDefault="009A0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11B4FBBE" w14:textId="493C1160" w:rsidR="009A0C9A" w:rsidRPr="00243038" w:rsidRDefault="00AA4F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0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0C8C" w:rsidRPr="00575210" w14:paraId="51D5FF33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5D9DBF56" w14:textId="1E189FF8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Grade 0</w:t>
            </w:r>
          </w:p>
        </w:tc>
        <w:tc>
          <w:tcPr>
            <w:tcW w:w="2125" w:type="dxa"/>
            <w:vAlign w:val="center"/>
          </w:tcPr>
          <w:p w14:paraId="07C2300B" w14:textId="0EB1ACC2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3FB9DBC1" w14:textId="791B26C5" w:rsidR="00490C8C" w:rsidRPr="00575210" w:rsidRDefault="00AA4F12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0C8C" w:rsidRPr="005752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90C8C" w:rsidRPr="0057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0C8C" w:rsidRPr="0057521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58305912" w14:textId="633335F2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C8C" w:rsidRPr="00575210" w14:paraId="11D09C63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19AC2471" w14:textId="0D727A3E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125" w:type="dxa"/>
            <w:vAlign w:val="center"/>
          </w:tcPr>
          <w:p w14:paraId="7BFEBF84" w14:textId="55F42DCC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77061B31" w14:textId="32F827DD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A4F12" w:rsidRPr="005752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404E2AE6" w14:textId="3EA9833E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C8C" w:rsidRPr="00575210" w14:paraId="5A823E30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6A82159A" w14:textId="060942C7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125" w:type="dxa"/>
            <w:vAlign w:val="center"/>
          </w:tcPr>
          <w:p w14:paraId="1B83A0C5" w14:textId="4E56963C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23BB67A8" w14:textId="2416222E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2F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A4F12" w:rsidRPr="00575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BF2F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67845373" w14:textId="081CC4CF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C8C" w:rsidRPr="00575210" w14:paraId="0E399851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5198A85B" w14:textId="79DEFA29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Grade 3</w:t>
            </w:r>
          </w:p>
        </w:tc>
        <w:tc>
          <w:tcPr>
            <w:tcW w:w="2125" w:type="dxa"/>
            <w:vAlign w:val="center"/>
          </w:tcPr>
          <w:p w14:paraId="687F7AA1" w14:textId="678A0830" w:rsidR="00490C8C" w:rsidRPr="00575210" w:rsidRDefault="00BF2FA6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7D906EF1" w14:textId="48EB3FCA" w:rsidR="00490C8C" w:rsidRPr="00575210" w:rsidRDefault="00BF2FA6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28FD0871" w14:textId="1EA85CAD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C8C" w:rsidRPr="00575210" w14:paraId="5046AEF7" w14:textId="77777777" w:rsidTr="004407E1">
        <w:trPr>
          <w:trHeight w:hRule="exact" w:val="454"/>
        </w:trPr>
        <w:tc>
          <w:tcPr>
            <w:tcW w:w="3683" w:type="dxa"/>
            <w:vAlign w:val="center"/>
          </w:tcPr>
          <w:p w14:paraId="45AE2F2C" w14:textId="1956FE90" w:rsidR="00490C8C" w:rsidRPr="00575210" w:rsidRDefault="00490C8C" w:rsidP="00490C8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2125" w:type="dxa"/>
            <w:vAlign w:val="center"/>
          </w:tcPr>
          <w:p w14:paraId="46548606" w14:textId="18B0E0CB" w:rsidR="00490C8C" w:rsidRPr="00575210" w:rsidRDefault="00BF2FA6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83" w:type="dxa"/>
            <w:vAlign w:val="center"/>
          </w:tcPr>
          <w:p w14:paraId="33A66242" w14:textId="78997F60" w:rsidR="00490C8C" w:rsidRPr="00575210" w:rsidRDefault="00BF2FA6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0" w:type="dxa"/>
            <w:vAlign w:val="center"/>
          </w:tcPr>
          <w:p w14:paraId="11143BCC" w14:textId="3BF8208E" w:rsidR="00490C8C" w:rsidRPr="00575210" w:rsidRDefault="00490C8C" w:rsidP="00490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2FF61444" w14:textId="680EFFB1" w:rsidR="009D2556" w:rsidRPr="00575210" w:rsidRDefault="00332A0C" w:rsidP="00332A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7521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D2556" w:rsidRPr="00575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62C5F" w14:textId="77777777" w:rsidR="009670F3" w:rsidRDefault="009670F3" w:rsidP="00B03F0E">
      <w:r>
        <w:separator/>
      </w:r>
    </w:p>
  </w:endnote>
  <w:endnote w:type="continuationSeparator" w:id="0">
    <w:p w14:paraId="5CD85D14" w14:textId="77777777" w:rsidR="009670F3" w:rsidRDefault="009670F3" w:rsidP="00B0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FED88" w14:textId="77777777" w:rsidR="009670F3" w:rsidRDefault="009670F3" w:rsidP="00B03F0E">
      <w:r>
        <w:separator/>
      </w:r>
    </w:p>
  </w:footnote>
  <w:footnote w:type="continuationSeparator" w:id="0">
    <w:p w14:paraId="02451148" w14:textId="77777777" w:rsidR="009670F3" w:rsidRDefault="009670F3" w:rsidP="00B03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A9"/>
    <w:rsid w:val="000113FE"/>
    <w:rsid w:val="00033AAB"/>
    <w:rsid w:val="00050EF2"/>
    <w:rsid w:val="000A1CEF"/>
    <w:rsid w:val="000C720A"/>
    <w:rsid w:val="00112C13"/>
    <w:rsid w:val="001519D4"/>
    <w:rsid w:val="001867B4"/>
    <w:rsid w:val="001A3DEA"/>
    <w:rsid w:val="001A5B00"/>
    <w:rsid w:val="001B3069"/>
    <w:rsid w:val="001B5955"/>
    <w:rsid w:val="001C3417"/>
    <w:rsid w:val="001D15BB"/>
    <w:rsid w:val="00222EBD"/>
    <w:rsid w:val="00243038"/>
    <w:rsid w:val="002A3D13"/>
    <w:rsid w:val="002A6E12"/>
    <w:rsid w:val="002C6322"/>
    <w:rsid w:val="002D0C71"/>
    <w:rsid w:val="002F7A79"/>
    <w:rsid w:val="00304585"/>
    <w:rsid w:val="003063DF"/>
    <w:rsid w:val="00332A0C"/>
    <w:rsid w:val="00335C66"/>
    <w:rsid w:val="00341B7A"/>
    <w:rsid w:val="003A2F6E"/>
    <w:rsid w:val="003B30B6"/>
    <w:rsid w:val="003C511C"/>
    <w:rsid w:val="003F4061"/>
    <w:rsid w:val="004407E1"/>
    <w:rsid w:val="004463F4"/>
    <w:rsid w:val="00451907"/>
    <w:rsid w:val="00462A07"/>
    <w:rsid w:val="0047379A"/>
    <w:rsid w:val="00490C8C"/>
    <w:rsid w:val="004F3366"/>
    <w:rsid w:val="00502D43"/>
    <w:rsid w:val="0053449E"/>
    <w:rsid w:val="00575210"/>
    <w:rsid w:val="00583929"/>
    <w:rsid w:val="005A03BC"/>
    <w:rsid w:val="005D4B23"/>
    <w:rsid w:val="005F3190"/>
    <w:rsid w:val="006005FC"/>
    <w:rsid w:val="00636C92"/>
    <w:rsid w:val="00655D95"/>
    <w:rsid w:val="006A6C9D"/>
    <w:rsid w:val="006D25B4"/>
    <w:rsid w:val="006D4BD4"/>
    <w:rsid w:val="006E00F4"/>
    <w:rsid w:val="00786CAB"/>
    <w:rsid w:val="007E1C6C"/>
    <w:rsid w:val="007F0038"/>
    <w:rsid w:val="007F7F10"/>
    <w:rsid w:val="00813FA9"/>
    <w:rsid w:val="008171AA"/>
    <w:rsid w:val="00885410"/>
    <w:rsid w:val="008B7AD4"/>
    <w:rsid w:val="009356A7"/>
    <w:rsid w:val="0094256B"/>
    <w:rsid w:val="009670F3"/>
    <w:rsid w:val="00982CB9"/>
    <w:rsid w:val="00993EED"/>
    <w:rsid w:val="00996F7C"/>
    <w:rsid w:val="009A0C9A"/>
    <w:rsid w:val="009D116F"/>
    <w:rsid w:val="009D2556"/>
    <w:rsid w:val="00A4488F"/>
    <w:rsid w:val="00A626AA"/>
    <w:rsid w:val="00A91086"/>
    <w:rsid w:val="00AA4F12"/>
    <w:rsid w:val="00B03F0E"/>
    <w:rsid w:val="00B06BE5"/>
    <w:rsid w:val="00B103BF"/>
    <w:rsid w:val="00B77B2E"/>
    <w:rsid w:val="00BB1F62"/>
    <w:rsid w:val="00BE3C2A"/>
    <w:rsid w:val="00BF2FA6"/>
    <w:rsid w:val="00BF682C"/>
    <w:rsid w:val="00C0543D"/>
    <w:rsid w:val="00C70F56"/>
    <w:rsid w:val="00D2075E"/>
    <w:rsid w:val="00D257DA"/>
    <w:rsid w:val="00D76C4D"/>
    <w:rsid w:val="00DA2BF8"/>
    <w:rsid w:val="00DA4340"/>
    <w:rsid w:val="00DA63A9"/>
    <w:rsid w:val="00DF61AF"/>
    <w:rsid w:val="00E0491D"/>
    <w:rsid w:val="00E14DEB"/>
    <w:rsid w:val="00E3394F"/>
    <w:rsid w:val="00E46EDF"/>
    <w:rsid w:val="00ED260D"/>
    <w:rsid w:val="00EF342B"/>
    <w:rsid w:val="00F64493"/>
    <w:rsid w:val="00FE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2EE23"/>
  <w15:chartTrackingRefBased/>
  <w15:docId w15:val="{BDDD4E4C-919D-4D59-92E0-7D86A517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3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F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ngnnyxj@126.com</dc:creator>
  <cp:keywords/>
  <dc:description/>
  <cp:lastModifiedBy>qyngnnyxj@126.com</cp:lastModifiedBy>
  <cp:revision>34</cp:revision>
  <dcterms:created xsi:type="dcterms:W3CDTF">2021-01-10T12:16:00Z</dcterms:created>
  <dcterms:modified xsi:type="dcterms:W3CDTF">2021-12-25T10:22:00Z</dcterms:modified>
</cp:coreProperties>
</file>